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EA3E5" w14:textId="46292189" w:rsidR="005F17D5" w:rsidRDefault="004E7E6D">
      <w:r>
        <w:t xml:space="preserve">Supplementary Material </w:t>
      </w:r>
      <w:r w:rsidR="00D8737D">
        <w:t>2</w:t>
      </w:r>
    </w:p>
    <w:p w14:paraId="60F00FB8" w14:textId="6A88477F" w:rsidR="004E7E6D" w:rsidRDefault="004E7E6D">
      <w:r>
        <w:t>Summary Table of Included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3"/>
        <w:gridCol w:w="1580"/>
        <w:gridCol w:w="1273"/>
        <w:gridCol w:w="953"/>
        <w:gridCol w:w="963"/>
        <w:gridCol w:w="1193"/>
        <w:gridCol w:w="1102"/>
        <w:gridCol w:w="838"/>
        <w:gridCol w:w="2887"/>
        <w:gridCol w:w="1736"/>
        <w:gridCol w:w="770"/>
      </w:tblGrid>
      <w:tr w:rsidR="004E7E6D" w14:paraId="10ADD176" w14:textId="57123B34" w:rsidTr="004E7E6D">
        <w:tc>
          <w:tcPr>
            <w:tcW w:w="653" w:type="dxa"/>
          </w:tcPr>
          <w:p w14:paraId="23060798" w14:textId="71EBE537" w:rsidR="004E7E6D" w:rsidRDefault="004E7E6D" w:rsidP="004E7E6D">
            <w:r>
              <w:t>Ref No.</w:t>
            </w:r>
          </w:p>
        </w:tc>
        <w:tc>
          <w:tcPr>
            <w:tcW w:w="1580" w:type="dxa"/>
          </w:tcPr>
          <w:p w14:paraId="395E0492" w14:textId="75AE5ECA" w:rsidR="004E7E6D" w:rsidRDefault="004E7E6D" w:rsidP="004E7E6D">
            <w:r>
              <w:t xml:space="preserve">Author </w:t>
            </w:r>
          </w:p>
        </w:tc>
        <w:tc>
          <w:tcPr>
            <w:tcW w:w="1273" w:type="dxa"/>
          </w:tcPr>
          <w:p w14:paraId="66E23146" w14:textId="3D776092" w:rsidR="004E7E6D" w:rsidRDefault="004E7E6D" w:rsidP="004E7E6D">
            <w:r>
              <w:t xml:space="preserve">Research Design </w:t>
            </w:r>
          </w:p>
        </w:tc>
        <w:tc>
          <w:tcPr>
            <w:tcW w:w="953" w:type="dxa"/>
          </w:tcPr>
          <w:p w14:paraId="0E893B46" w14:textId="27C09E2D" w:rsidR="004E7E6D" w:rsidRDefault="004E7E6D" w:rsidP="004E7E6D">
            <w:r>
              <w:t>Date range</w:t>
            </w:r>
          </w:p>
        </w:tc>
        <w:tc>
          <w:tcPr>
            <w:tcW w:w="963" w:type="dxa"/>
          </w:tcPr>
          <w:p w14:paraId="41B3B509" w14:textId="2380F5B9" w:rsidR="004E7E6D" w:rsidRDefault="004E7E6D" w:rsidP="004E7E6D">
            <w:r>
              <w:t>n</w:t>
            </w:r>
          </w:p>
        </w:tc>
        <w:tc>
          <w:tcPr>
            <w:tcW w:w="1193" w:type="dxa"/>
          </w:tcPr>
          <w:p w14:paraId="2634F47C" w14:textId="255F77BA" w:rsidR="004E7E6D" w:rsidRDefault="004E7E6D" w:rsidP="004E7E6D">
            <w:r>
              <w:t>Age Range</w:t>
            </w:r>
          </w:p>
        </w:tc>
        <w:tc>
          <w:tcPr>
            <w:tcW w:w="1102" w:type="dxa"/>
          </w:tcPr>
          <w:p w14:paraId="58940732" w14:textId="6A7C0DB6" w:rsidR="004E7E6D" w:rsidRDefault="004E7E6D" w:rsidP="004E7E6D">
            <w:r>
              <w:t>Females</w:t>
            </w:r>
            <w:r>
              <w:t xml:space="preserve"> %</w:t>
            </w:r>
          </w:p>
        </w:tc>
        <w:tc>
          <w:tcPr>
            <w:tcW w:w="838" w:type="dxa"/>
          </w:tcPr>
          <w:p w14:paraId="41E4F450" w14:textId="550FB620" w:rsidR="004E7E6D" w:rsidRDefault="004E7E6D" w:rsidP="004E7E6D">
            <w:r>
              <w:t>Males</w:t>
            </w:r>
            <w:r>
              <w:t xml:space="preserve"> %</w:t>
            </w:r>
          </w:p>
        </w:tc>
        <w:tc>
          <w:tcPr>
            <w:tcW w:w="2887" w:type="dxa"/>
          </w:tcPr>
          <w:p w14:paraId="077D712A" w14:textId="73EA1330" w:rsidR="004E7E6D" w:rsidRDefault="004E7E6D" w:rsidP="004E7E6D">
            <w:r>
              <w:t>Countries Included</w:t>
            </w:r>
          </w:p>
        </w:tc>
        <w:tc>
          <w:tcPr>
            <w:tcW w:w="1736" w:type="dxa"/>
          </w:tcPr>
          <w:p w14:paraId="726B1266" w14:textId="75EEFF03" w:rsidR="004E7E6D" w:rsidRDefault="004E7E6D" w:rsidP="004E7E6D">
            <w:r>
              <w:t>Contract Duration</w:t>
            </w:r>
          </w:p>
        </w:tc>
        <w:tc>
          <w:tcPr>
            <w:tcW w:w="770" w:type="dxa"/>
          </w:tcPr>
          <w:p w14:paraId="717630CD" w14:textId="7FFA77FB" w:rsidR="004E7E6D" w:rsidRDefault="004E7E6D" w:rsidP="004E7E6D">
            <w:r>
              <w:t>N</w:t>
            </w:r>
            <w:r>
              <w:t>o.</w:t>
            </w:r>
            <w:r>
              <w:t xml:space="preserve"> ref</w:t>
            </w:r>
            <w:r>
              <w:t>s.</w:t>
            </w:r>
          </w:p>
        </w:tc>
      </w:tr>
      <w:tr w:rsidR="004E7E6D" w14:paraId="161F1778" w14:textId="5E3B0C6D" w:rsidTr="004E7E6D">
        <w:tc>
          <w:tcPr>
            <w:tcW w:w="653" w:type="dxa"/>
          </w:tcPr>
          <w:p w14:paraId="77495FD3" w14:textId="4F918A28" w:rsidR="004E7E6D" w:rsidRDefault="006C1DF2" w:rsidP="004E7E6D">
            <w:r>
              <w:t>23</w:t>
            </w:r>
          </w:p>
        </w:tc>
        <w:tc>
          <w:tcPr>
            <w:tcW w:w="1580" w:type="dxa"/>
          </w:tcPr>
          <w:p w14:paraId="54EE1830" w14:textId="24A42E7C" w:rsidR="004E7E6D" w:rsidRDefault="004E7E6D" w:rsidP="004E7E6D">
            <w:r>
              <w:t xml:space="preserve">Yadav 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4D22D0EA" w14:textId="23426C2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Rapid </w:t>
            </w:r>
          </w:p>
        </w:tc>
        <w:tc>
          <w:tcPr>
            <w:tcW w:w="953" w:type="dxa"/>
          </w:tcPr>
          <w:p w14:paraId="4BB574ED" w14:textId="66125574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17-2023</w:t>
            </w:r>
          </w:p>
        </w:tc>
        <w:tc>
          <w:tcPr>
            <w:tcW w:w="963" w:type="dxa"/>
          </w:tcPr>
          <w:p w14:paraId="0B5392B9" w14:textId="7D7FB19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0379</w:t>
            </w:r>
          </w:p>
        </w:tc>
        <w:tc>
          <w:tcPr>
            <w:tcW w:w="1193" w:type="dxa"/>
          </w:tcPr>
          <w:p w14:paraId="203088E5" w14:textId="09A3587C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Range 40-74 </w:t>
            </w:r>
          </w:p>
        </w:tc>
        <w:tc>
          <w:tcPr>
            <w:tcW w:w="1102" w:type="dxa"/>
          </w:tcPr>
          <w:p w14:paraId="010069D3" w14:textId="38E6FEB5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07E872B6" w14:textId="10C639C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7B85664A" w14:textId="497AEAC9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UK, Australia</w:t>
            </w:r>
          </w:p>
        </w:tc>
        <w:tc>
          <w:tcPr>
            <w:tcW w:w="1736" w:type="dxa"/>
          </w:tcPr>
          <w:p w14:paraId="47B216BC" w14:textId="4A26977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770" w:type="dxa"/>
          </w:tcPr>
          <w:p w14:paraId="1A589747" w14:textId="6E1E0BED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5</w:t>
            </w:r>
          </w:p>
        </w:tc>
      </w:tr>
      <w:tr w:rsidR="004E7E6D" w14:paraId="1287B8B0" w14:textId="53B044ED" w:rsidTr="004E7E6D">
        <w:tc>
          <w:tcPr>
            <w:tcW w:w="653" w:type="dxa"/>
          </w:tcPr>
          <w:p w14:paraId="41D42305" w14:textId="1DDD6F30" w:rsidR="004E7E6D" w:rsidRDefault="006C1DF2" w:rsidP="004E7E6D">
            <w:r>
              <w:t>24</w:t>
            </w:r>
          </w:p>
        </w:tc>
        <w:tc>
          <w:tcPr>
            <w:tcW w:w="1580" w:type="dxa"/>
          </w:tcPr>
          <w:p w14:paraId="02505B26" w14:textId="4A4DD223" w:rsidR="004E7E6D" w:rsidRDefault="004E7E6D" w:rsidP="004E7E6D">
            <w:r>
              <w:t>Kiely et al</w:t>
            </w:r>
          </w:p>
        </w:tc>
        <w:tc>
          <w:tcPr>
            <w:tcW w:w="1273" w:type="dxa"/>
          </w:tcPr>
          <w:p w14:paraId="5FC57C99" w14:textId="463B450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Systematic </w:t>
            </w:r>
          </w:p>
        </w:tc>
        <w:tc>
          <w:tcPr>
            <w:tcW w:w="953" w:type="dxa"/>
          </w:tcPr>
          <w:p w14:paraId="3649D17A" w14:textId="6865310F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992-2022</w:t>
            </w:r>
          </w:p>
        </w:tc>
        <w:tc>
          <w:tcPr>
            <w:tcW w:w="963" w:type="dxa"/>
          </w:tcPr>
          <w:p w14:paraId="48F60245" w14:textId="26CCEC3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6500</w:t>
            </w:r>
          </w:p>
        </w:tc>
        <w:tc>
          <w:tcPr>
            <w:tcW w:w="1193" w:type="dxa"/>
          </w:tcPr>
          <w:p w14:paraId="20C1FFD0" w14:textId="5A86380E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29-71</w:t>
            </w:r>
          </w:p>
        </w:tc>
        <w:tc>
          <w:tcPr>
            <w:tcW w:w="1102" w:type="dxa"/>
          </w:tcPr>
          <w:p w14:paraId="4D7F93DF" w14:textId="57A1721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59-75</w:t>
            </w:r>
          </w:p>
        </w:tc>
        <w:tc>
          <w:tcPr>
            <w:tcW w:w="838" w:type="dxa"/>
          </w:tcPr>
          <w:p w14:paraId="3258AC87" w14:textId="67A34B6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5-41</w:t>
            </w:r>
          </w:p>
        </w:tc>
        <w:tc>
          <w:tcPr>
            <w:tcW w:w="2887" w:type="dxa"/>
          </w:tcPr>
          <w:p w14:paraId="0EDF7AB5" w14:textId="0B8DFA9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UK, USA</w:t>
            </w:r>
          </w:p>
        </w:tc>
        <w:tc>
          <w:tcPr>
            <w:tcW w:w="1736" w:type="dxa"/>
          </w:tcPr>
          <w:p w14:paraId="2E73260E" w14:textId="458E151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1m to 24m</w:t>
            </w:r>
          </w:p>
        </w:tc>
        <w:tc>
          <w:tcPr>
            <w:tcW w:w="770" w:type="dxa"/>
          </w:tcPr>
          <w:p w14:paraId="2C51128A" w14:textId="11BC814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9</w:t>
            </w:r>
          </w:p>
        </w:tc>
      </w:tr>
      <w:tr w:rsidR="004E7E6D" w14:paraId="79E1AB98" w14:textId="3D40F4D3" w:rsidTr="004E7E6D">
        <w:tc>
          <w:tcPr>
            <w:tcW w:w="653" w:type="dxa"/>
          </w:tcPr>
          <w:p w14:paraId="7BC4E3FE" w14:textId="3EA75AF1" w:rsidR="004E7E6D" w:rsidRDefault="006C1DF2" w:rsidP="004E7E6D">
            <w:r>
              <w:t>5</w:t>
            </w:r>
          </w:p>
        </w:tc>
        <w:tc>
          <w:tcPr>
            <w:tcW w:w="1580" w:type="dxa"/>
          </w:tcPr>
          <w:p w14:paraId="4B6B7FFC" w14:textId="2DA23E4B" w:rsidR="004E7E6D" w:rsidRDefault="004E7E6D" w:rsidP="004E7E6D">
            <w:r>
              <w:t xml:space="preserve">Cooper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7619B1FF" w14:textId="6AD4980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Systematic </w:t>
            </w:r>
          </w:p>
        </w:tc>
        <w:tc>
          <w:tcPr>
            <w:tcW w:w="953" w:type="dxa"/>
          </w:tcPr>
          <w:p w14:paraId="52CE8077" w14:textId="0D17F83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08-2022</w:t>
            </w:r>
          </w:p>
        </w:tc>
        <w:tc>
          <w:tcPr>
            <w:tcW w:w="963" w:type="dxa"/>
          </w:tcPr>
          <w:p w14:paraId="57234699" w14:textId="1E8DAA5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5036</w:t>
            </w:r>
          </w:p>
        </w:tc>
        <w:tc>
          <w:tcPr>
            <w:tcW w:w="1193" w:type="dxa"/>
          </w:tcPr>
          <w:p w14:paraId="7F582E99" w14:textId="6A2154F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43-77</w:t>
            </w:r>
          </w:p>
        </w:tc>
        <w:tc>
          <w:tcPr>
            <w:tcW w:w="1102" w:type="dxa"/>
          </w:tcPr>
          <w:p w14:paraId="7500ADAC" w14:textId="14C2C9C2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361396B2" w14:textId="0FC2C30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28890435" w14:textId="60D21C1C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36" w:type="dxa"/>
          </w:tcPr>
          <w:p w14:paraId="2B731B0E" w14:textId="76CAD64F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1.5m to 9m</w:t>
            </w:r>
          </w:p>
        </w:tc>
        <w:tc>
          <w:tcPr>
            <w:tcW w:w="770" w:type="dxa"/>
          </w:tcPr>
          <w:p w14:paraId="7FFD216F" w14:textId="07B85624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7</w:t>
            </w:r>
          </w:p>
        </w:tc>
      </w:tr>
      <w:tr w:rsidR="004E7E6D" w14:paraId="6D40790E" w14:textId="2CF896E9" w:rsidTr="004E7E6D">
        <w:tc>
          <w:tcPr>
            <w:tcW w:w="653" w:type="dxa"/>
          </w:tcPr>
          <w:p w14:paraId="6180D94F" w14:textId="26A5FFF0" w:rsidR="004E7E6D" w:rsidRDefault="006C1DF2" w:rsidP="004E7E6D">
            <w:r>
              <w:t>25</w:t>
            </w:r>
          </w:p>
        </w:tc>
        <w:tc>
          <w:tcPr>
            <w:tcW w:w="1580" w:type="dxa"/>
          </w:tcPr>
          <w:p w14:paraId="271D858A" w14:textId="5FDF9AA7" w:rsidR="004E7E6D" w:rsidRDefault="004E7E6D" w:rsidP="004E7E6D">
            <w:r>
              <w:t xml:space="preserve">Costa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3298D0CE" w14:textId="78D926FF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Systematic </w:t>
            </w:r>
          </w:p>
        </w:tc>
        <w:tc>
          <w:tcPr>
            <w:tcW w:w="953" w:type="dxa"/>
          </w:tcPr>
          <w:p w14:paraId="2B8F483A" w14:textId="6B9977A5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00-2019</w:t>
            </w:r>
          </w:p>
        </w:tc>
        <w:tc>
          <w:tcPr>
            <w:tcW w:w="963" w:type="dxa"/>
          </w:tcPr>
          <w:p w14:paraId="32D2A74C" w14:textId="3BCD326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4603</w:t>
            </w:r>
          </w:p>
        </w:tc>
        <w:tc>
          <w:tcPr>
            <w:tcW w:w="1193" w:type="dxa"/>
          </w:tcPr>
          <w:p w14:paraId="5668DA5C" w14:textId="1BC56671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49- 80</w:t>
            </w:r>
          </w:p>
        </w:tc>
        <w:tc>
          <w:tcPr>
            <w:tcW w:w="1102" w:type="dxa"/>
          </w:tcPr>
          <w:p w14:paraId="0F8DEDC4" w14:textId="7E8F8C5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46-82</w:t>
            </w:r>
          </w:p>
        </w:tc>
        <w:tc>
          <w:tcPr>
            <w:tcW w:w="838" w:type="dxa"/>
          </w:tcPr>
          <w:p w14:paraId="52E732B9" w14:textId="64081071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8-54</w:t>
            </w:r>
          </w:p>
        </w:tc>
        <w:tc>
          <w:tcPr>
            <w:tcW w:w="2887" w:type="dxa"/>
          </w:tcPr>
          <w:p w14:paraId="0A91B7BB" w14:textId="778D480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36" w:type="dxa"/>
          </w:tcPr>
          <w:p w14:paraId="13423037" w14:textId="5E8C8A2F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9m to 84m</w:t>
            </w:r>
          </w:p>
        </w:tc>
        <w:tc>
          <w:tcPr>
            <w:tcW w:w="770" w:type="dxa"/>
          </w:tcPr>
          <w:p w14:paraId="57C23E96" w14:textId="45CD524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3</w:t>
            </w:r>
          </w:p>
        </w:tc>
      </w:tr>
      <w:tr w:rsidR="004E7E6D" w14:paraId="54C4E3C0" w14:textId="51E7E771" w:rsidTr="004E7E6D">
        <w:tc>
          <w:tcPr>
            <w:tcW w:w="653" w:type="dxa"/>
          </w:tcPr>
          <w:p w14:paraId="5D710E70" w14:textId="5D4631CE" w:rsidR="004E7E6D" w:rsidRDefault="006C1DF2" w:rsidP="004E7E6D">
            <w:r>
              <w:t>26</w:t>
            </w:r>
          </w:p>
        </w:tc>
        <w:tc>
          <w:tcPr>
            <w:tcW w:w="1580" w:type="dxa"/>
          </w:tcPr>
          <w:p w14:paraId="5543BE5F" w14:textId="59618B84" w:rsidR="004E7E6D" w:rsidRDefault="004E7E6D" w:rsidP="004E7E6D">
            <w:proofErr w:type="spellStart"/>
            <w:r>
              <w:t>Teggart</w:t>
            </w:r>
            <w:proofErr w:type="spellEnd"/>
            <w:r>
              <w:t xml:space="preserve">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22EB1AA1" w14:textId="3DB9F86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Systematic </w:t>
            </w:r>
          </w:p>
        </w:tc>
        <w:tc>
          <w:tcPr>
            <w:tcW w:w="953" w:type="dxa"/>
          </w:tcPr>
          <w:p w14:paraId="30695D58" w14:textId="798FDAD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09-2020</w:t>
            </w:r>
          </w:p>
        </w:tc>
        <w:tc>
          <w:tcPr>
            <w:tcW w:w="963" w:type="dxa"/>
          </w:tcPr>
          <w:p w14:paraId="552EBE0D" w14:textId="4A12C4D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0743</w:t>
            </w:r>
          </w:p>
        </w:tc>
        <w:tc>
          <w:tcPr>
            <w:tcW w:w="1193" w:type="dxa"/>
          </w:tcPr>
          <w:p w14:paraId="7D3DE4B1" w14:textId="7EF7C74D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49-82</w:t>
            </w:r>
          </w:p>
        </w:tc>
        <w:tc>
          <w:tcPr>
            <w:tcW w:w="1102" w:type="dxa"/>
          </w:tcPr>
          <w:p w14:paraId="4A7B50B0" w14:textId="700CDE3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54- 77</w:t>
            </w:r>
          </w:p>
        </w:tc>
        <w:tc>
          <w:tcPr>
            <w:tcW w:w="838" w:type="dxa"/>
          </w:tcPr>
          <w:p w14:paraId="77D34979" w14:textId="57EAFEC9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4-46</w:t>
            </w:r>
          </w:p>
        </w:tc>
        <w:tc>
          <w:tcPr>
            <w:tcW w:w="2887" w:type="dxa"/>
          </w:tcPr>
          <w:p w14:paraId="7FB6A97B" w14:textId="0211C11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China, UK, USA, Sweden, Netherlands, Greece, Croatia, Spain, Canada</w:t>
            </w:r>
          </w:p>
        </w:tc>
        <w:tc>
          <w:tcPr>
            <w:tcW w:w="1736" w:type="dxa"/>
          </w:tcPr>
          <w:p w14:paraId="1D90BD8F" w14:textId="509E2615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m to 30m</w:t>
            </w:r>
          </w:p>
        </w:tc>
        <w:tc>
          <w:tcPr>
            <w:tcW w:w="770" w:type="dxa"/>
          </w:tcPr>
          <w:p w14:paraId="48A6C9EB" w14:textId="70DA7EA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1</w:t>
            </w:r>
          </w:p>
        </w:tc>
      </w:tr>
      <w:tr w:rsidR="004E7E6D" w14:paraId="589F3957" w14:textId="419D1D7A" w:rsidTr="004E7E6D">
        <w:tc>
          <w:tcPr>
            <w:tcW w:w="653" w:type="dxa"/>
          </w:tcPr>
          <w:p w14:paraId="20621D8F" w14:textId="179EAD1F" w:rsidR="004E7E6D" w:rsidRDefault="006C1DF2" w:rsidP="004E7E6D">
            <w:r>
              <w:t>27</w:t>
            </w:r>
          </w:p>
        </w:tc>
        <w:tc>
          <w:tcPr>
            <w:tcW w:w="1580" w:type="dxa"/>
          </w:tcPr>
          <w:p w14:paraId="6F14C47F" w14:textId="373479FC" w:rsidR="004E7E6D" w:rsidRDefault="004E7E6D" w:rsidP="004E7E6D">
            <w:proofErr w:type="spellStart"/>
            <w:r>
              <w:t>Ebrahimoghli</w:t>
            </w:r>
            <w:proofErr w:type="spellEnd"/>
            <w:r>
              <w:t xml:space="preserve">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0AC33C45" w14:textId="3A96B40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Systematic</w:t>
            </w:r>
          </w:p>
        </w:tc>
        <w:tc>
          <w:tcPr>
            <w:tcW w:w="953" w:type="dxa"/>
          </w:tcPr>
          <w:p w14:paraId="7EEBC767" w14:textId="1ECB6B82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04-2020</w:t>
            </w:r>
          </w:p>
        </w:tc>
        <w:tc>
          <w:tcPr>
            <w:tcW w:w="963" w:type="dxa"/>
          </w:tcPr>
          <w:p w14:paraId="364DBE4B" w14:textId="4D15A9B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1193" w:type="dxa"/>
          </w:tcPr>
          <w:p w14:paraId="5F8A1118" w14:textId="02A5D56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1102" w:type="dxa"/>
          </w:tcPr>
          <w:p w14:paraId="4EBEBB5B" w14:textId="6D3D54CF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062672A5" w14:textId="64EB89B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0C08DC97" w14:textId="7E2942D4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UK, Norway, Netherlands, Spain</w:t>
            </w:r>
          </w:p>
        </w:tc>
        <w:tc>
          <w:tcPr>
            <w:tcW w:w="1736" w:type="dxa"/>
          </w:tcPr>
          <w:p w14:paraId="4B034C9E" w14:textId="5E27DAE1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770" w:type="dxa"/>
          </w:tcPr>
          <w:p w14:paraId="4380BABF" w14:textId="0938C49A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2</w:t>
            </w:r>
          </w:p>
        </w:tc>
      </w:tr>
      <w:tr w:rsidR="004E7E6D" w14:paraId="48B0C3AF" w14:textId="3C88FAAB" w:rsidTr="004E7E6D">
        <w:tc>
          <w:tcPr>
            <w:tcW w:w="653" w:type="dxa"/>
          </w:tcPr>
          <w:p w14:paraId="6F67A6AE" w14:textId="4A3655EA" w:rsidR="004E7E6D" w:rsidRDefault="006C1DF2" w:rsidP="004E7E6D">
            <w:r>
              <w:t>28</w:t>
            </w:r>
          </w:p>
        </w:tc>
        <w:tc>
          <w:tcPr>
            <w:tcW w:w="1580" w:type="dxa"/>
          </w:tcPr>
          <w:p w14:paraId="76724683" w14:textId="59C54F1F" w:rsidR="004E7E6D" w:rsidRDefault="004E7E6D" w:rsidP="004E7E6D">
            <w:r>
              <w:t xml:space="preserve">Sandhu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1907FF9C" w14:textId="4E04DD4D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Scoping </w:t>
            </w:r>
          </w:p>
        </w:tc>
        <w:tc>
          <w:tcPr>
            <w:tcW w:w="953" w:type="dxa"/>
          </w:tcPr>
          <w:p w14:paraId="62E5CC6D" w14:textId="7CE8286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04-2021</w:t>
            </w:r>
          </w:p>
        </w:tc>
        <w:tc>
          <w:tcPr>
            <w:tcW w:w="963" w:type="dxa"/>
            <w:vAlign w:val="center"/>
          </w:tcPr>
          <w:p w14:paraId="24E059C0" w14:textId="531CD43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3829</w:t>
            </w:r>
          </w:p>
        </w:tc>
        <w:tc>
          <w:tcPr>
            <w:tcW w:w="1193" w:type="dxa"/>
          </w:tcPr>
          <w:p w14:paraId="4DDFE0A8" w14:textId="2EF890A2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1102" w:type="dxa"/>
          </w:tcPr>
          <w:p w14:paraId="20BA78EE" w14:textId="3B0E85A6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2CBE0B84" w14:textId="372A012E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11CCA49E" w14:textId="0FF5B70E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36" w:type="dxa"/>
          </w:tcPr>
          <w:p w14:paraId="72D3F6D2" w14:textId="3A04CF1E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770" w:type="dxa"/>
          </w:tcPr>
          <w:p w14:paraId="6E053E52" w14:textId="61DB00D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32</w:t>
            </w:r>
          </w:p>
        </w:tc>
      </w:tr>
      <w:tr w:rsidR="004E7E6D" w14:paraId="4D1D5712" w14:textId="77777777" w:rsidTr="004E7E6D">
        <w:tc>
          <w:tcPr>
            <w:tcW w:w="653" w:type="dxa"/>
          </w:tcPr>
          <w:p w14:paraId="5178812F" w14:textId="65F74747" w:rsidR="004E7E6D" w:rsidRDefault="006C1DF2" w:rsidP="004E7E6D">
            <w:r>
              <w:t>29</w:t>
            </w:r>
          </w:p>
        </w:tc>
        <w:tc>
          <w:tcPr>
            <w:tcW w:w="1580" w:type="dxa"/>
          </w:tcPr>
          <w:p w14:paraId="1700D6E5" w14:textId="2447014E" w:rsidR="004E7E6D" w:rsidRDefault="004E7E6D" w:rsidP="004E7E6D">
            <w:r>
              <w:t xml:space="preserve">Grover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1640DB79" w14:textId="1396A8D2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Systematic</w:t>
            </w:r>
          </w:p>
        </w:tc>
        <w:tc>
          <w:tcPr>
            <w:tcW w:w="953" w:type="dxa"/>
          </w:tcPr>
          <w:p w14:paraId="513060FC" w14:textId="7161D605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14-2021</w:t>
            </w:r>
          </w:p>
        </w:tc>
        <w:tc>
          <w:tcPr>
            <w:tcW w:w="963" w:type="dxa"/>
          </w:tcPr>
          <w:p w14:paraId="48058DF2" w14:textId="1406B3DA" w:rsidR="004E7E6D" w:rsidRDefault="004E7E6D" w:rsidP="004E7E6D">
            <w:r>
              <w:rPr>
                <w:rFonts w:ascii="Aptos" w:hAnsi="Aptos" w:cs="Calibri"/>
                <w:color w:val="1F1F1F"/>
                <w:sz w:val="22"/>
                <w:szCs w:val="22"/>
              </w:rPr>
              <w:t>197</w:t>
            </w:r>
          </w:p>
        </w:tc>
        <w:tc>
          <w:tcPr>
            <w:tcW w:w="1193" w:type="dxa"/>
          </w:tcPr>
          <w:p w14:paraId="1823540F" w14:textId="10D163E2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29-91</w:t>
            </w:r>
          </w:p>
        </w:tc>
        <w:tc>
          <w:tcPr>
            <w:tcW w:w="1102" w:type="dxa"/>
          </w:tcPr>
          <w:p w14:paraId="1E5C8071" w14:textId="246B9E49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38" w:type="dxa"/>
          </w:tcPr>
          <w:p w14:paraId="5DB84358" w14:textId="4FA42B3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887" w:type="dxa"/>
          </w:tcPr>
          <w:p w14:paraId="00FC6E13" w14:textId="607C5E0A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Canada, England, Ireland and Netherlands</w:t>
            </w:r>
          </w:p>
        </w:tc>
        <w:tc>
          <w:tcPr>
            <w:tcW w:w="1736" w:type="dxa"/>
          </w:tcPr>
          <w:p w14:paraId="6F177FFA" w14:textId="658A8285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770" w:type="dxa"/>
          </w:tcPr>
          <w:p w14:paraId="7395990C" w14:textId="29BB2699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8</w:t>
            </w:r>
          </w:p>
        </w:tc>
      </w:tr>
      <w:tr w:rsidR="004E7E6D" w14:paraId="2B3074DF" w14:textId="77777777" w:rsidTr="004E7E6D">
        <w:tc>
          <w:tcPr>
            <w:tcW w:w="653" w:type="dxa"/>
          </w:tcPr>
          <w:p w14:paraId="47B3F11E" w14:textId="07CA3525" w:rsidR="004E7E6D" w:rsidRDefault="006C1DF2" w:rsidP="004E7E6D">
            <w:r>
              <w:t>30</w:t>
            </w:r>
          </w:p>
        </w:tc>
        <w:tc>
          <w:tcPr>
            <w:tcW w:w="1580" w:type="dxa"/>
          </w:tcPr>
          <w:p w14:paraId="5D35DFD1" w14:textId="3B72A37E" w:rsidR="004E7E6D" w:rsidRDefault="004E7E6D" w:rsidP="004E7E6D">
            <w:proofErr w:type="spellStart"/>
            <w:r>
              <w:t>Linceviciute</w:t>
            </w:r>
            <w:proofErr w:type="spellEnd"/>
            <w:r>
              <w:t xml:space="preserve">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76D83F8C" w14:textId="14A918DE" w:rsidR="004E7E6D" w:rsidRDefault="004E7E6D" w:rsidP="004E7E6D">
            <w:r w:rsidRPr="004A7515">
              <w:rPr>
                <w:rFonts w:ascii="Aptos" w:hAnsi="Aptos" w:cs="Calibri"/>
                <w:color w:val="000000"/>
                <w:sz w:val="22"/>
                <w:szCs w:val="22"/>
              </w:rPr>
              <w:t>Systematic</w:t>
            </w:r>
          </w:p>
        </w:tc>
        <w:tc>
          <w:tcPr>
            <w:tcW w:w="953" w:type="dxa"/>
          </w:tcPr>
          <w:p w14:paraId="610AC9E7" w14:textId="515C744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17-2023</w:t>
            </w:r>
          </w:p>
        </w:tc>
        <w:tc>
          <w:tcPr>
            <w:tcW w:w="963" w:type="dxa"/>
          </w:tcPr>
          <w:p w14:paraId="75F0A045" w14:textId="602E728F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131</w:t>
            </w:r>
          </w:p>
        </w:tc>
        <w:tc>
          <w:tcPr>
            <w:tcW w:w="1193" w:type="dxa"/>
          </w:tcPr>
          <w:p w14:paraId="2B4172D9" w14:textId="4BF1951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26-90+</w:t>
            </w:r>
          </w:p>
        </w:tc>
        <w:tc>
          <w:tcPr>
            <w:tcW w:w="1102" w:type="dxa"/>
          </w:tcPr>
          <w:p w14:paraId="08DFCB5F" w14:textId="778DB05A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0C89BB81" w14:textId="11B366E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1AEAFBFD" w14:textId="1E308A3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UK, Ireland </w:t>
            </w:r>
          </w:p>
        </w:tc>
        <w:tc>
          <w:tcPr>
            <w:tcW w:w="1736" w:type="dxa"/>
          </w:tcPr>
          <w:p w14:paraId="43D1CE42" w14:textId="0DBE133E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3-24m</w:t>
            </w:r>
          </w:p>
        </w:tc>
        <w:tc>
          <w:tcPr>
            <w:tcW w:w="770" w:type="dxa"/>
          </w:tcPr>
          <w:p w14:paraId="62E2A067" w14:textId="0BC478CD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8</w:t>
            </w:r>
          </w:p>
        </w:tc>
      </w:tr>
      <w:tr w:rsidR="004E7E6D" w14:paraId="49B74818" w14:textId="77777777" w:rsidTr="004E7E6D">
        <w:tc>
          <w:tcPr>
            <w:tcW w:w="653" w:type="dxa"/>
          </w:tcPr>
          <w:p w14:paraId="7361816A" w14:textId="3558A2A6" w:rsidR="004E7E6D" w:rsidRDefault="006C1DF2" w:rsidP="004E7E6D">
            <w:r>
              <w:t>8</w:t>
            </w:r>
          </w:p>
        </w:tc>
        <w:tc>
          <w:tcPr>
            <w:tcW w:w="1580" w:type="dxa"/>
          </w:tcPr>
          <w:p w14:paraId="7EAEA628" w14:textId="1484A837" w:rsidR="004E7E6D" w:rsidRDefault="004E7E6D" w:rsidP="004E7E6D">
            <w:r>
              <w:t xml:space="preserve">Cooper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0D2946E5" w14:textId="46949BD6" w:rsidR="004E7E6D" w:rsidRDefault="004E7E6D" w:rsidP="004E7E6D">
            <w:r w:rsidRPr="004A7515">
              <w:rPr>
                <w:rFonts w:ascii="Aptos" w:hAnsi="Aptos" w:cs="Calibri"/>
                <w:color w:val="000000"/>
                <w:sz w:val="22"/>
                <w:szCs w:val="22"/>
              </w:rPr>
              <w:t>Systematic</w:t>
            </w:r>
          </w:p>
        </w:tc>
        <w:tc>
          <w:tcPr>
            <w:tcW w:w="953" w:type="dxa"/>
          </w:tcPr>
          <w:p w14:paraId="03916423" w14:textId="62E5A86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12-2021</w:t>
            </w:r>
          </w:p>
        </w:tc>
        <w:tc>
          <w:tcPr>
            <w:tcW w:w="963" w:type="dxa"/>
          </w:tcPr>
          <w:p w14:paraId="7BBB34E1" w14:textId="70EDB2E9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93" w:type="dxa"/>
          </w:tcPr>
          <w:p w14:paraId="57E89559" w14:textId="0DF171D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47-77</w:t>
            </w:r>
          </w:p>
        </w:tc>
        <w:tc>
          <w:tcPr>
            <w:tcW w:w="1102" w:type="dxa"/>
          </w:tcPr>
          <w:p w14:paraId="10B649AE" w14:textId="2A7F8FA6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3C356397" w14:textId="7AB6A41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673A675A" w14:textId="4732242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England, Wales, Scotland </w:t>
            </w:r>
          </w:p>
        </w:tc>
        <w:tc>
          <w:tcPr>
            <w:tcW w:w="1736" w:type="dxa"/>
          </w:tcPr>
          <w:p w14:paraId="469BDD2F" w14:textId="4FF4ECB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770" w:type="dxa"/>
          </w:tcPr>
          <w:p w14:paraId="648126B8" w14:textId="0B5B135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6</w:t>
            </w:r>
          </w:p>
        </w:tc>
      </w:tr>
      <w:tr w:rsidR="004E7E6D" w14:paraId="4E2856A9" w14:textId="77777777" w:rsidTr="004E7E6D">
        <w:tc>
          <w:tcPr>
            <w:tcW w:w="653" w:type="dxa"/>
          </w:tcPr>
          <w:p w14:paraId="2E6141E1" w14:textId="1AFCC89C" w:rsidR="004E7E6D" w:rsidRDefault="006C1DF2" w:rsidP="004E7E6D">
            <w:r>
              <w:t>31</w:t>
            </w:r>
          </w:p>
        </w:tc>
        <w:tc>
          <w:tcPr>
            <w:tcW w:w="1580" w:type="dxa"/>
          </w:tcPr>
          <w:p w14:paraId="6429256F" w14:textId="4035FEDA" w:rsidR="004E7E6D" w:rsidRDefault="004E7E6D" w:rsidP="004E7E6D">
            <w:r>
              <w:t xml:space="preserve">Bickerdike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198E0538" w14:textId="6E3EF799" w:rsidR="004E7E6D" w:rsidRDefault="004E7E6D" w:rsidP="004E7E6D">
            <w:r w:rsidRPr="004A7515">
              <w:rPr>
                <w:rFonts w:ascii="Aptos" w:hAnsi="Aptos" w:cs="Calibri"/>
                <w:color w:val="000000"/>
                <w:sz w:val="22"/>
                <w:szCs w:val="22"/>
              </w:rPr>
              <w:t>Systematic</w:t>
            </w:r>
          </w:p>
        </w:tc>
        <w:tc>
          <w:tcPr>
            <w:tcW w:w="953" w:type="dxa"/>
          </w:tcPr>
          <w:p w14:paraId="786AEC6A" w14:textId="1F7949E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00-2016</w:t>
            </w:r>
          </w:p>
        </w:tc>
        <w:tc>
          <w:tcPr>
            <w:tcW w:w="963" w:type="dxa"/>
          </w:tcPr>
          <w:p w14:paraId="38FC8BC1" w14:textId="69F5821D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93" w:type="dxa"/>
          </w:tcPr>
          <w:p w14:paraId="4B8A3E82" w14:textId="02A920D2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1102" w:type="dxa"/>
          </w:tcPr>
          <w:p w14:paraId="118CE170" w14:textId="4BC165C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64B141DA" w14:textId="5569C33A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7F3842ED" w14:textId="69A11E3E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36" w:type="dxa"/>
          </w:tcPr>
          <w:p w14:paraId="2C6C6C2B" w14:textId="022A155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770" w:type="dxa"/>
          </w:tcPr>
          <w:p w14:paraId="567E8104" w14:textId="4000987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5</w:t>
            </w:r>
          </w:p>
        </w:tc>
      </w:tr>
      <w:tr w:rsidR="004E7E6D" w14:paraId="663102F3" w14:textId="77777777" w:rsidTr="004E7E6D">
        <w:tc>
          <w:tcPr>
            <w:tcW w:w="653" w:type="dxa"/>
          </w:tcPr>
          <w:p w14:paraId="21A2089B" w14:textId="5D772ABF" w:rsidR="004E7E6D" w:rsidRDefault="006C1DF2" w:rsidP="004E7E6D">
            <w:r>
              <w:t>32</w:t>
            </w:r>
          </w:p>
        </w:tc>
        <w:tc>
          <w:tcPr>
            <w:tcW w:w="1580" w:type="dxa"/>
          </w:tcPr>
          <w:p w14:paraId="6030F660" w14:textId="047992DE" w:rsidR="004E7E6D" w:rsidRDefault="004E7E6D" w:rsidP="004E7E6D">
            <w:r>
              <w:t xml:space="preserve">Napierala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5168B96F" w14:textId="1CD2CB00" w:rsidR="004E7E6D" w:rsidRDefault="004E7E6D" w:rsidP="004E7E6D">
            <w:r w:rsidRPr="004A7515">
              <w:rPr>
                <w:rFonts w:ascii="Aptos" w:hAnsi="Aptos" w:cs="Calibri"/>
                <w:color w:val="000000"/>
                <w:sz w:val="22"/>
                <w:szCs w:val="22"/>
              </w:rPr>
              <w:t>Systematic</w:t>
            </w:r>
          </w:p>
        </w:tc>
        <w:tc>
          <w:tcPr>
            <w:tcW w:w="953" w:type="dxa"/>
          </w:tcPr>
          <w:p w14:paraId="399EBB21" w14:textId="0B14493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14-2021</w:t>
            </w:r>
          </w:p>
        </w:tc>
        <w:tc>
          <w:tcPr>
            <w:tcW w:w="963" w:type="dxa"/>
          </w:tcPr>
          <w:p w14:paraId="197DB8BB" w14:textId="0A8D7AEA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41627</w:t>
            </w:r>
          </w:p>
        </w:tc>
        <w:tc>
          <w:tcPr>
            <w:tcW w:w="1193" w:type="dxa"/>
          </w:tcPr>
          <w:p w14:paraId="0724AC50" w14:textId="2D5CD85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18-95</w:t>
            </w:r>
          </w:p>
        </w:tc>
        <w:tc>
          <w:tcPr>
            <w:tcW w:w="1102" w:type="dxa"/>
          </w:tcPr>
          <w:p w14:paraId="24F32C64" w14:textId="55737CA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1FFABC11" w14:textId="4A822B26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710D9371" w14:textId="65120DF5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UK, Australia</w:t>
            </w:r>
          </w:p>
        </w:tc>
        <w:tc>
          <w:tcPr>
            <w:tcW w:w="1736" w:type="dxa"/>
          </w:tcPr>
          <w:p w14:paraId="30DE49E4" w14:textId="77777777" w:rsidR="004E7E6D" w:rsidRDefault="004E7E6D" w:rsidP="004E7E6D"/>
        </w:tc>
        <w:tc>
          <w:tcPr>
            <w:tcW w:w="770" w:type="dxa"/>
          </w:tcPr>
          <w:p w14:paraId="5AC5829F" w14:textId="71E4D940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53</w:t>
            </w:r>
          </w:p>
        </w:tc>
      </w:tr>
      <w:tr w:rsidR="004E7E6D" w14:paraId="27194298" w14:textId="77777777" w:rsidTr="004E7E6D">
        <w:tc>
          <w:tcPr>
            <w:tcW w:w="653" w:type="dxa"/>
          </w:tcPr>
          <w:p w14:paraId="3AC51896" w14:textId="567191ED" w:rsidR="004E7E6D" w:rsidRDefault="006C1DF2" w:rsidP="004E7E6D">
            <w:r>
              <w:lastRenderedPageBreak/>
              <w:t>33</w:t>
            </w:r>
          </w:p>
        </w:tc>
        <w:tc>
          <w:tcPr>
            <w:tcW w:w="1580" w:type="dxa"/>
          </w:tcPr>
          <w:p w14:paraId="364D01FE" w14:textId="4704118F" w:rsidR="004E7E6D" w:rsidRDefault="004E7E6D" w:rsidP="004E7E6D">
            <w:r>
              <w:t xml:space="preserve">Percival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435247DD" w14:textId="0C23BC28" w:rsidR="004E7E6D" w:rsidRDefault="004E7E6D" w:rsidP="004E7E6D">
            <w:r w:rsidRPr="004A7515">
              <w:rPr>
                <w:rFonts w:ascii="Aptos" w:hAnsi="Aptos" w:cs="Calibri"/>
                <w:color w:val="000000"/>
                <w:sz w:val="22"/>
                <w:szCs w:val="22"/>
              </w:rPr>
              <w:t>Systematic</w:t>
            </w:r>
          </w:p>
        </w:tc>
        <w:tc>
          <w:tcPr>
            <w:tcW w:w="953" w:type="dxa"/>
          </w:tcPr>
          <w:p w14:paraId="469BB3EA" w14:textId="244A2604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14-2021</w:t>
            </w:r>
          </w:p>
        </w:tc>
        <w:tc>
          <w:tcPr>
            <w:tcW w:w="963" w:type="dxa"/>
          </w:tcPr>
          <w:p w14:paraId="5E51EE8C" w14:textId="70B11774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193" w:type="dxa"/>
          </w:tcPr>
          <w:p w14:paraId="08396933" w14:textId="5DE4DA26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64-94</w:t>
            </w:r>
          </w:p>
        </w:tc>
        <w:tc>
          <w:tcPr>
            <w:tcW w:w="1102" w:type="dxa"/>
          </w:tcPr>
          <w:p w14:paraId="1D857211" w14:textId="7EBE1CC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36-100</w:t>
            </w:r>
          </w:p>
        </w:tc>
        <w:tc>
          <w:tcPr>
            <w:tcW w:w="838" w:type="dxa"/>
          </w:tcPr>
          <w:p w14:paraId="2375B3EB" w14:textId="5E630589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 0-64</w:t>
            </w:r>
          </w:p>
        </w:tc>
        <w:tc>
          <w:tcPr>
            <w:tcW w:w="2887" w:type="dxa"/>
          </w:tcPr>
          <w:p w14:paraId="75840B9F" w14:textId="00AE5D41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Northern Ireland, England, Wales, South Korea</w:t>
            </w:r>
          </w:p>
        </w:tc>
        <w:tc>
          <w:tcPr>
            <w:tcW w:w="1736" w:type="dxa"/>
          </w:tcPr>
          <w:p w14:paraId="65BEB704" w14:textId="2381F49D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770" w:type="dxa"/>
          </w:tcPr>
          <w:p w14:paraId="607FEFA4" w14:textId="736F60E9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7</w:t>
            </w:r>
          </w:p>
        </w:tc>
      </w:tr>
      <w:tr w:rsidR="004E7E6D" w14:paraId="12533E4E" w14:textId="77777777" w:rsidTr="004E7E6D">
        <w:tc>
          <w:tcPr>
            <w:tcW w:w="653" w:type="dxa"/>
          </w:tcPr>
          <w:p w14:paraId="2A3C15DA" w14:textId="1304459E" w:rsidR="004E7E6D" w:rsidRDefault="006C1DF2" w:rsidP="004E7E6D">
            <w:r>
              <w:t>34</w:t>
            </w:r>
          </w:p>
        </w:tc>
        <w:tc>
          <w:tcPr>
            <w:tcW w:w="1580" w:type="dxa"/>
          </w:tcPr>
          <w:p w14:paraId="5E1F249C" w14:textId="00150D7B" w:rsidR="004E7E6D" w:rsidRDefault="004E7E6D" w:rsidP="004E7E6D">
            <w:proofErr w:type="spellStart"/>
            <w:r>
              <w:t>Pescheny</w:t>
            </w:r>
            <w:proofErr w:type="spellEnd"/>
            <w:r>
              <w:t xml:space="preserve">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6BCC5B65" w14:textId="638916A2" w:rsidR="004E7E6D" w:rsidRDefault="004E7E6D" w:rsidP="004E7E6D">
            <w:r w:rsidRPr="004A7515">
              <w:rPr>
                <w:rFonts w:ascii="Aptos" w:hAnsi="Aptos" w:cs="Calibri"/>
                <w:color w:val="000000"/>
                <w:sz w:val="22"/>
                <w:szCs w:val="22"/>
              </w:rPr>
              <w:t>Systematic</w:t>
            </w:r>
          </w:p>
        </w:tc>
        <w:tc>
          <w:tcPr>
            <w:tcW w:w="953" w:type="dxa"/>
          </w:tcPr>
          <w:p w14:paraId="19DB3305" w14:textId="4BA1292A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00-2017</w:t>
            </w:r>
          </w:p>
        </w:tc>
        <w:tc>
          <w:tcPr>
            <w:tcW w:w="963" w:type="dxa"/>
          </w:tcPr>
          <w:p w14:paraId="09410DED" w14:textId="3BDE6B5B" w:rsidR="004E7E6D" w:rsidRDefault="006C1DF2" w:rsidP="004E7E6D">
            <w:r>
              <w:t>-</w:t>
            </w:r>
          </w:p>
        </w:tc>
        <w:tc>
          <w:tcPr>
            <w:tcW w:w="1193" w:type="dxa"/>
          </w:tcPr>
          <w:p w14:paraId="1FBFFF09" w14:textId="2F91D266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1102" w:type="dxa"/>
          </w:tcPr>
          <w:p w14:paraId="23A7D01E" w14:textId="17D853B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77E7CC30" w14:textId="6110E32E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12913D9C" w14:textId="3C3C33A5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36" w:type="dxa"/>
          </w:tcPr>
          <w:p w14:paraId="68F53A00" w14:textId="4B91F97D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770" w:type="dxa"/>
          </w:tcPr>
          <w:p w14:paraId="22BEF1E9" w14:textId="12E5C3CF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6</w:t>
            </w:r>
          </w:p>
        </w:tc>
      </w:tr>
      <w:tr w:rsidR="004E7E6D" w14:paraId="000AB5AF" w14:textId="77777777" w:rsidTr="004E7E6D">
        <w:tc>
          <w:tcPr>
            <w:tcW w:w="653" w:type="dxa"/>
          </w:tcPr>
          <w:p w14:paraId="18112CFA" w14:textId="6C935A47" w:rsidR="004E7E6D" w:rsidRDefault="006C1DF2" w:rsidP="004E7E6D">
            <w:r>
              <w:t>35</w:t>
            </w:r>
          </w:p>
        </w:tc>
        <w:tc>
          <w:tcPr>
            <w:tcW w:w="1580" w:type="dxa"/>
          </w:tcPr>
          <w:p w14:paraId="65F73AAD" w14:textId="60E24FD5" w:rsidR="004E7E6D" w:rsidRDefault="004E7E6D" w:rsidP="004E7E6D">
            <w:r>
              <w:t xml:space="preserve">O’Grady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5892E01A" w14:textId="77DE6369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Scoping</w:t>
            </w:r>
          </w:p>
        </w:tc>
        <w:tc>
          <w:tcPr>
            <w:tcW w:w="953" w:type="dxa"/>
          </w:tcPr>
          <w:p w14:paraId="15AC3CCF" w14:textId="00B51591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01-2021</w:t>
            </w:r>
          </w:p>
        </w:tc>
        <w:tc>
          <w:tcPr>
            <w:tcW w:w="963" w:type="dxa"/>
          </w:tcPr>
          <w:p w14:paraId="0BA5923E" w14:textId="5A9020E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0,104</w:t>
            </w:r>
          </w:p>
        </w:tc>
        <w:tc>
          <w:tcPr>
            <w:tcW w:w="1193" w:type="dxa"/>
          </w:tcPr>
          <w:p w14:paraId="69E7FB1C" w14:textId="084170C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Mean 58.1 (SD9.9)</w:t>
            </w:r>
          </w:p>
        </w:tc>
        <w:tc>
          <w:tcPr>
            <w:tcW w:w="1102" w:type="dxa"/>
          </w:tcPr>
          <w:p w14:paraId="03994FEB" w14:textId="6819B404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38" w:type="dxa"/>
          </w:tcPr>
          <w:p w14:paraId="2B9BAFAE" w14:textId="3D1BE6A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887" w:type="dxa"/>
          </w:tcPr>
          <w:p w14:paraId="0EAF80BA" w14:textId="204BD0D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UK, USA, Canada, Netherlands, Spain, Denmark, Australia, Brazil </w:t>
            </w:r>
          </w:p>
        </w:tc>
        <w:tc>
          <w:tcPr>
            <w:tcW w:w="1736" w:type="dxa"/>
          </w:tcPr>
          <w:p w14:paraId="7DEA233A" w14:textId="3A1D01B5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0-6m</w:t>
            </w:r>
          </w:p>
        </w:tc>
        <w:tc>
          <w:tcPr>
            <w:tcW w:w="770" w:type="dxa"/>
          </w:tcPr>
          <w:p w14:paraId="1A566919" w14:textId="139584BD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35</w:t>
            </w:r>
          </w:p>
        </w:tc>
      </w:tr>
      <w:tr w:rsidR="004E7E6D" w14:paraId="6C4B3B84" w14:textId="77777777" w:rsidTr="004E7E6D">
        <w:tc>
          <w:tcPr>
            <w:tcW w:w="653" w:type="dxa"/>
          </w:tcPr>
          <w:p w14:paraId="4BC44E58" w14:textId="2067741E" w:rsidR="004E7E6D" w:rsidRDefault="006C1DF2" w:rsidP="004E7E6D">
            <w:r>
              <w:t>36</w:t>
            </w:r>
          </w:p>
        </w:tc>
        <w:tc>
          <w:tcPr>
            <w:tcW w:w="1580" w:type="dxa"/>
          </w:tcPr>
          <w:p w14:paraId="44FE6953" w14:textId="386B7911" w:rsidR="004E7E6D" w:rsidRDefault="004E7E6D" w:rsidP="004E7E6D">
            <w:r>
              <w:t xml:space="preserve">Gordon </w:t>
            </w:r>
            <w:r>
              <w:t xml:space="preserve">et </w:t>
            </w:r>
            <w:proofErr w:type="gramStart"/>
            <w:r>
              <w:t>al,.</w:t>
            </w:r>
            <w:proofErr w:type="gramEnd"/>
          </w:p>
        </w:tc>
        <w:tc>
          <w:tcPr>
            <w:tcW w:w="1273" w:type="dxa"/>
          </w:tcPr>
          <w:p w14:paraId="6F1B6972" w14:textId="410A950D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Systematic</w:t>
            </w:r>
          </w:p>
        </w:tc>
        <w:tc>
          <w:tcPr>
            <w:tcW w:w="953" w:type="dxa"/>
          </w:tcPr>
          <w:p w14:paraId="09A92185" w14:textId="3E08FEF8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2004-2018</w:t>
            </w:r>
          </w:p>
        </w:tc>
        <w:tc>
          <w:tcPr>
            <w:tcW w:w="963" w:type="dxa"/>
          </w:tcPr>
          <w:p w14:paraId="38779C65" w14:textId="664A7E8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93" w:type="dxa"/>
          </w:tcPr>
          <w:p w14:paraId="5FB7A78E" w14:textId="5190D823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Range 0-22</w:t>
            </w:r>
          </w:p>
        </w:tc>
        <w:tc>
          <w:tcPr>
            <w:tcW w:w="1102" w:type="dxa"/>
          </w:tcPr>
          <w:p w14:paraId="23A3DCC3" w14:textId="47663D27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838" w:type="dxa"/>
          </w:tcPr>
          <w:p w14:paraId="6058E713" w14:textId="3844E426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7" w:type="dxa"/>
          </w:tcPr>
          <w:p w14:paraId="4DA5B39F" w14:textId="56829CCC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 xml:space="preserve">UK, USA, France </w:t>
            </w:r>
          </w:p>
        </w:tc>
        <w:tc>
          <w:tcPr>
            <w:tcW w:w="1736" w:type="dxa"/>
          </w:tcPr>
          <w:p w14:paraId="68E8ADEE" w14:textId="05D759AB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770" w:type="dxa"/>
          </w:tcPr>
          <w:p w14:paraId="41657521" w14:textId="6A120466" w:rsidR="004E7E6D" w:rsidRDefault="004E7E6D" w:rsidP="004E7E6D">
            <w:r>
              <w:rPr>
                <w:rFonts w:ascii="Aptos" w:hAnsi="Aptos" w:cs="Calibri"/>
                <w:color w:val="000000"/>
                <w:sz w:val="22"/>
                <w:szCs w:val="22"/>
              </w:rPr>
              <w:t>8</w:t>
            </w:r>
          </w:p>
        </w:tc>
      </w:tr>
    </w:tbl>
    <w:p w14:paraId="741B5378" w14:textId="77777777" w:rsidR="004E7E6D" w:rsidRDefault="004E7E6D"/>
    <w:sectPr w:rsidR="004E7E6D" w:rsidSect="004E7E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E6D"/>
    <w:rsid w:val="00002391"/>
    <w:rsid w:val="00073CB5"/>
    <w:rsid w:val="000936ED"/>
    <w:rsid w:val="000969B6"/>
    <w:rsid w:val="000971A3"/>
    <w:rsid w:val="000A6DB9"/>
    <w:rsid w:val="000E3297"/>
    <w:rsid w:val="000F1393"/>
    <w:rsid w:val="001300A9"/>
    <w:rsid w:val="0016180C"/>
    <w:rsid w:val="001734AB"/>
    <w:rsid w:val="00193E51"/>
    <w:rsid w:val="001C09DD"/>
    <w:rsid w:val="0020448F"/>
    <w:rsid w:val="0020746B"/>
    <w:rsid w:val="00302DCA"/>
    <w:rsid w:val="00320DB7"/>
    <w:rsid w:val="003A1357"/>
    <w:rsid w:val="003E7F6D"/>
    <w:rsid w:val="004402E2"/>
    <w:rsid w:val="0044148F"/>
    <w:rsid w:val="00462691"/>
    <w:rsid w:val="00482920"/>
    <w:rsid w:val="004A6B7F"/>
    <w:rsid w:val="004D213A"/>
    <w:rsid w:val="004E7E6D"/>
    <w:rsid w:val="00514F33"/>
    <w:rsid w:val="00524330"/>
    <w:rsid w:val="005303EF"/>
    <w:rsid w:val="00532645"/>
    <w:rsid w:val="005661FF"/>
    <w:rsid w:val="005C686B"/>
    <w:rsid w:val="005F17D5"/>
    <w:rsid w:val="00692BF5"/>
    <w:rsid w:val="006A755C"/>
    <w:rsid w:val="006B65E3"/>
    <w:rsid w:val="006C1DF2"/>
    <w:rsid w:val="00713F27"/>
    <w:rsid w:val="0072448A"/>
    <w:rsid w:val="00755CEA"/>
    <w:rsid w:val="0079583F"/>
    <w:rsid w:val="007E52E1"/>
    <w:rsid w:val="0082510F"/>
    <w:rsid w:val="00837890"/>
    <w:rsid w:val="008516ED"/>
    <w:rsid w:val="008661BB"/>
    <w:rsid w:val="00870D4F"/>
    <w:rsid w:val="008756E2"/>
    <w:rsid w:val="00887A13"/>
    <w:rsid w:val="008A6AA5"/>
    <w:rsid w:val="008C6167"/>
    <w:rsid w:val="008E238A"/>
    <w:rsid w:val="00930A4D"/>
    <w:rsid w:val="009A7B4D"/>
    <w:rsid w:val="009C56A1"/>
    <w:rsid w:val="009D739B"/>
    <w:rsid w:val="00A30337"/>
    <w:rsid w:val="00A4775C"/>
    <w:rsid w:val="00A5443D"/>
    <w:rsid w:val="00A62D1C"/>
    <w:rsid w:val="00A64B19"/>
    <w:rsid w:val="00AC6F74"/>
    <w:rsid w:val="00AE0638"/>
    <w:rsid w:val="00AF2C2E"/>
    <w:rsid w:val="00AF6111"/>
    <w:rsid w:val="00B418B0"/>
    <w:rsid w:val="00B55F83"/>
    <w:rsid w:val="00B64A22"/>
    <w:rsid w:val="00B821F3"/>
    <w:rsid w:val="00B92288"/>
    <w:rsid w:val="00BA72C2"/>
    <w:rsid w:val="00BE2EDD"/>
    <w:rsid w:val="00C07B8A"/>
    <w:rsid w:val="00C15AB0"/>
    <w:rsid w:val="00C43BB2"/>
    <w:rsid w:val="00C55E2C"/>
    <w:rsid w:val="00C60240"/>
    <w:rsid w:val="00C60552"/>
    <w:rsid w:val="00C61F6B"/>
    <w:rsid w:val="00CB1B61"/>
    <w:rsid w:val="00CD414D"/>
    <w:rsid w:val="00D71C40"/>
    <w:rsid w:val="00D8737D"/>
    <w:rsid w:val="00E33451"/>
    <w:rsid w:val="00E43247"/>
    <w:rsid w:val="00E84A68"/>
    <w:rsid w:val="00EB19F1"/>
    <w:rsid w:val="00F164FB"/>
    <w:rsid w:val="00F2663B"/>
    <w:rsid w:val="00F269CC"/>
    <w:rsid w:val="00F4442B"/>
    <w:rsid w:val="00F53EC1"/>
    <w:rsid w:val="00F6247B"/>
    <w:rsid w:val="00F925C1"/>
    <w:rsid w:val="00FB04EC"/>
    <w:rsid w:val="00FB6020"/>
    <w:rsid w:val="00FB7037"/>
    <w:rsid w:val="00FC42BD"/>
    <w:rsid w:val="00FC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0D728"/>
  <w15:chartTrackingRefBased/>
  <w15:docId w15:val="{4849A54F-7CE5-D847-8B09-0CA76B7B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E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E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E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E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E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oper</dc:creator>
  <cp:keywords/>
  <dc:description/>
  <cp:lastModifiedBy>Matthew Cooper</cp:lastModifiedBy>
  <cp:revision>3</cp:revision>
  <dcterms:created xsi:type="dcterms:W3CDTF">2025-12-05T07:45:00Z</dcterms:created>
  <dcterms:modified xsi:type="dcterms:W3CDTF">2025-12-05T07:58:00Z</dcterms:modified>
</cp:coreProperties>
</file>